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E0BC0" w14:textId="43657F6A" w:rsidR="000115A2" w:rsidRPr="008B30BA" w:rsidRDefault="000115A2" w:rsidP="007C59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108BF">
        <w:rPr>
          <w:rFonts w:ascii="Times New Roman" w:hAnsi="Times New Roman" w:cs="Times New Roman"/>
          <w:b/>
          <w:sz w:val="24"/>
          <w:szCs w:val="24"/>
          <w:lang w:val="en-US"/>
        </w:rPr>
        <w:t>Fig 1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9C7" w:rsidRPr="007C59C7">
        <w:rPr>
          <w:rFonts w:ascii="Times New Roman" w:hAnsi="Times New Roman" w:cs="Times New Roman"/>
          <w:sz w:val="24"/>
          <w:szCs w:val="24"/>
          <w:lang w:val="en-US"/>
        </w:rPr>
        <w:t>Forest plot fo</w:t>
      </w:r>
      <w:r w:rsidR="007C59C7">
        <w:rPr>
          <w:rFonts w:ascii="Times New Roman" w:hAnsi="Times New Roman" w:cs="Times New Roman"/>
          <w:sz w:val="24"/>
          <w:szCs w:val="24"/>
          <w:lang w:val="en-US"/>
        </w:rPr>
        <w:t xml:space="preserve">r the effectiveness of </w:t>
      </w:r>
      <w:proofErr w:type="spellStart"/>
      <w:r w:rsidR="007C59C7">
        <w:rPr>
          <w:rFonts w:ascii="Times New Roman" w:hAnsi="Times New Roman" w:cs="Times New Roman"/>
          <w:sz w:val="24"/>
          <w:szCs w:val="24"/>
          <w:lang w:val="en-US"/>
        </w:rPr>
        <w:t>deprexis</w:t>
      </w:r>
      <w:proofErr w:type="spellEnd"/>
      <w:r w:rsidR="007C59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9C7" w:rsidRPr="007C59C7">
        <w:rPr>
          <w:rFonts w:ascii="Times New Roman" w:hAnsi="Times New Roman" w:cs="Times New Roman"/>
          <w:sz w:val="24"/>
          <w:szCs w:val="24"/>
          <w:lang w:val="en-US"/>
        </w:rPr>
        <w:t>for depressive symptoms at post-intervention</w:t>
      </w:r>
    </w:p>
    <w:p w14:paraId="6870A1D2" w14:textId="7A5A8547" w:rsidR="000C5D70" w:rsidRPr="007C59C7" w:rsidRDefault="00A7740B" w:rsidP="008B30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C5D70" w:rsidRPr="007C59C7" w:rsidSect="007C59C7"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 2.</w:t>
      </w:r>
      <w:proofErr w:type="gramEnd"/>
      <w:r w:rsidR="007C59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59C7" w:rsidRPr="007C59C7">
        <w:rPr>
          <w:rFonts w:ascii="Times New Roman" w:hAnsi="Times New Roman" w:cs="Times New Roman"/>
          <w:sz w:val="24"/>
          <w:szCs w:val="24"/>
          <w:lang w:val="en-US"/>
        </w:rPr>
        <w:t>Funnel plot for publication bias analysis.</w:t>
      </w:r>
      <w:bookmarkStart w:id="0" w:name="_GoBack"/>
      <w:bookmarkEnd w:id="0"/>
    </w:p>
    <w:p w14:paraId="04836F59" w14:textId="33AB1A32" w:rsidR="00D07F30" w:rsidRPr="008B30BA" w:rsidRDefault="00D07F30" w:rsidP="007C59C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7F30" w:rsidRPr="008B30BA" w:rsidSect="0051733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682ED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682ED1" w16cid:durableId="21124FD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F675AC" w14:textId="77777777" w:rsidR="004C55F0" w:rsidRDefault="004C55F0" w:rsidP="008B30BA">
      <w:pPr>
        <w:spacing w:after="0" w:line="240" w:lineRule="auto"/>
      </w:pPr>
      <w:r>
        <w:separator/>
      </w:r>
    </w:p>
  </w:endnote>
  <w:endnote w:type="continuationSeparator" w:id="0">
    <w:p w14:paraId="29FE3EC5" w14:textId="77777777" w:rsidR="004C55F0" w:rsidRDefault="004C55F0" w:rsidP="008B3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C6BDF" w14:textId="77777777" w:rsidR="00802A6F" w:rsidRDefault="00802A6F">
    <w:pPr>
      <w:pStyle w:val="Fuzeile"/>
      <w:jc w:val="center"/>
    </w:pPr>
  </w:p>
  <w:p w14:paraId="0C832A39" w14:textId="77777777" w:rsidR="00802A6F" w:rsidRDefault="00802A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9D7D4" w14:textId="77777777" w:rsidR="004C55F0" w:rsidRDefault="004C55F0" w:rsidP="008B30BA">
      <w:pPr>
        <w:spacing w:after="0" w:line="240" w:lineRule="auto"/>
      </w:pPr>
      <w:r>
        <w:separator/>
      </w:r>
    </w:p>
  </w:footnote>
  <w:footnote w:type="continuationSeparator" w:id="0">
    <w:p w14:paraId="129441EF" w14:textId="77777777" w:rsidR="004C55F0" w:rsidRDefault="004C55F0" w:rsidP="008B30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nal2me">
    <w15:presenceInfo w15:providerId="None" w15:userId="Conal2m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exp2ro9tzwnes90sp902brxafr2dvtrrd&quot;&gt;Björn Endnote June2016 library&lt;record-ids&gt;&lt;item&gt;20&lt;/item&gt;&lt;item&gt;21&lt;/item&gt;&lt;item&gt;22&lt;/item&gt;&lt;item&gt;23&lt;/item&gt;&lt;item&gt;24&lt;/item&gt;&lt;item&gt;26&lt;/item&gt;&lt;item&gt;66&lt;/item&gt;&lt;item&gt;90&lt;/item&gt;&lt;item&gt;92&lt;/item&gt;&lt;item&gt;97&lt;/item&gt;&lt;item&gt;98&lt;/item&gt;&lt;item&gt;99&lt;/item&gt;&lt;item&gt;104&lt;/item&gt;&lt;item&gt;116&lt;/item&gt;&lt;item&gt;135&lt;/item&gt;&lt;item&gt;138&lt;/item&gt;&lt;item&gt;139&lt;/item&gt;&lt;item&gt;165&lt;/item&gt;&lt;item&gt;177&lt;/item&gt;&lt;item&gt;183&lt;/item&gt;&lt;item&gt;185&lt;/item&gt;&lt;item&gt;188&lt;/item&gt;&lt;item&gt;190&lt;/item&gt;&lt;item&gt;191&lt;/item&gt;&lt;item&gt;219&lt;/item&gt;&lt;item&gt;223&lt;/item&gt;&lt;item&gt;225&lt;/item&gt;&lt;item&gt;240&lt;/item&gt;&lt;item&gt;271&lt;/item&gt;&lt;item&gt;284&lt;/item&gt;&lt;item&gt;298&lt;/item&gt;&lt;item&gt;383&lt;/item&gt;&lt;item&gt;407&lt;/item&gt;&lt;item&gt;409&lt;/item&gt;&lt;item&gt;436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9&lt;/item&gt;&lt;item&gt;450&lt;/item&gt;&lt;item&gt;451&lt;/item&gt;&lt;item&gt;452&lt;/item&gt;&lt;item&gt;453&lt;/item&gt;&lt;item&gt;454&lt;/item&gt;&lt;item&gt;455&lt;/item&gt;&lt;/record-ids&gt;&lt;/item&gt;&lt;/Libraries&gt;"/>
  </w:docVars>
  <w:rsids>
    <w:rsidRoot w:val="00D07F30"/>
    <w:rsid w:val="0000033C"/>
    <w:rsid w:val="00003FEF"/>
    <w:rsid w:val="00007D1C"/>
    <w:rsid w:val="000115A2"/>
    <w:rsid w:val="000153F9"/>
    <w:rsid w:val="00015896"/>
    <w:rsid w:val="00025932"/>
    <w:rsid w:val="0004703F"/>
    <w:rsid w:val="00090305"/>
    <w:rsid w:val="000914ED"/>
    <w:rsid w:val="000B294A"/>
    <w:rsid w:val="000B383E"/>
    <w:rsid w:val="000B5A76"/>
    <w:rsid w:val="000B5CD8"/>
    <w:rsid w:val="000C05DA"/>
    <w:rsid w:val="000C5D70"/>
    <w:rsid w:val="000D6CBB"/>
    <w:rsid w:val="000E05A2"/>
    <w:rsid w:val="0012235C"/>
    <w:rsid w:val="0012766C"/>
    <w:rsid w:val="00153ABA"/>
    <w:rsid w:val="001B7AF6"/>
    <w:rsid w:val="001C770D"/>
    <w:rsid w:val="001C77AA"/>
    <w:rsid w:val="002122EF"/>
    <w:rsid w:val="00222DB6"/>
    <w:rsid w:val="00243D67"/>
    <w:rsid w:val="002851F0"/>
    <w:rsid w:val="002857D8"/>
    <w:rsid w:val="00286FBA"/>
    <w:rsid w:val="002A39FB"/>
    <w:rsid w:val="002B5F31"/>
    <w:rsid w:val="002B7BE8"/>
    <w:rsid w:val="002D5FB6"/>
    <w:rsid w:val="002E1B83"/>
    <w:rsid w:val="002F03DA"/>
    <w:rsid w:val="003074E5"/>
    <w:rsid w:val="00314962"/>
    <w:rsid w:val="00345F31"/>
    <w:rsid w:val="003463AD"/>
    <w:rsid w:val="00356B79"/>
    <w:rsid w:val="003609CF"/>
    <w:rsid w:val="00365281"/>
    <w:rsid w:val="00373B72"/>
    <w:rsid w:val="00394D81"/>
    <w:rsid w:val="00396853"/>
    <w:rsid w:val="003A42FC"/>
    <w:rsid w:val="00415FB4"/>
    <w:rsid w:val="0043102A"/>
    <w:rsid w:val="0044214D"/>
    <w:rsid w:val="00446420"/>
    <w:rsid w:val="0045155C"/>
    <w:rsid w:val="004546F7"/>
    <w:rsid w:val="00463696"/>
    <w:rsid w:val="004B6CA2"/>
    <w:rsid w:val="004C4EFC"/>
    <w:rsid w:val="004C55F0"/>
    <w:rsid w:val="004C5605"/>
    <w:rsid w:val="004D151E"/>
    <w:rsid w:val="00507157"/>
    <w:rsid w:val="0051733F"/>
    <w:rsid w:val="0052505D"/>
    <w:rsid w:val="00535D22"/>
    <w:rsid w:val="00542C3A"/>
    <w:rsid w:val="00546492"/>
    <w:rsid w:val="00576125"/>
    <w:rsid w:val="005970B7"/>
    <w:rsid w:val="00597C63"/>
    <w:rsid w:val="005B056E"/>
    <w:rsid w:val="005C7EFC"/>
    <w:rsid w:val="005F2B31"/>
    <w:rsid w:val="005F6B39"/>
    <w:rsid w:val="00617BBF"/>
    <w:rsid w:val="006646A0"/>
    <w:rsid w:val="006871A8"/>
    <w:rsid w:val="00691BCC"/>
    <w:rsid w:val="0069733B"/>
    <w:rsid w:val="006A25AF"/>
    <w:rsid w:val="006D206B"/>
    <w:rsid w:val="006E62B9"/>
    <w:rsid w:val="00702351"/>
    <w:rsid w:val="00713B26"/>
    <w:rsid w:val="0071545E"/>
    <w:rsid w:val="00741451"/>
    <w:rsid w:val="0077129A"/>
    <w:rsid w:val="0078340B"/>
    <w:rsid w:val="007951F9"/>
    <w:rsid w:val="007A411E"/>
    <w:rsid w:val="007C59C7"/>
    <w:rsid w:val="007C7698"/>
    <w:rsid w:val="007F3351"/>
    <w:rsid w:val="00802A6F"/>
    <w:rsid w:val="00824FF9"/>
    <w:rsid w:val="00835817"/>
    <w:rsid w:val="00841CB5"/>
    <w:rsid w:val="00845E31"/>
    <w:rsid w:val="008546C2"/>
    <w:rsid w:val="00857719"/>
    <w:rsid w:val="00885ACD"/>
    <w:rsid w:val="008973C9"/>
    <w:rsid w:val="008B30BA"/>
    <w:rsid w:val="008C2598"/>
    <w:rsid w:val="008C73EA"/>
    <w:rsid w:val="008D22B5"/>
    <w:rsid w:val="008D4318"/>
    <w:rsid w:val="008D5570"/>
    <w:rsid w:val="009022CE"/>
    <w:rsid w:val="00916A01"/>
    <w:rsid w:val="00923F56"/>
    <w:rsid w:val="00957D61"/>
    <w:rsid w:val="00966359"/>
    <w:rsid w:val="00966D38"/>
    <w:rsid w:val="009848D0"/>
    <w:rsid w:val="009A530F"/>
    <w:rsid w:val="009B2ACF"/>
    <w:rsid w:val="009B6667"/>
    <w:rsid w:val="009C5028"/>
    <w:rsid w:val="009E4056"/>
    <w:rsid w:val="00A07849"/>
    <w:rsid w:val="00A17B52"/>
    <w:rsid w:val="00A21C5C"/>
    <w:rsid w:val="00A25757"/>
    <w:rsid w:val="00A62ECF"/>
    <w:rsid w:val="00A76927"/>
    <w:rsid w:val="00A7740B"/>
    <w:rsid w:val="00AA1165"/>
    <w:rsid w:val="00AD30FA"/>
    <w:rsid w:val="00AD5E86"/>
    <w:rsid w:val="00B1142C"/>
    <w:rsid w:val="00B430CC"/>
    <w:rsid w:val="00B54E38"/>
    <w:rsid w:val="00B73401"/>
    <w:rsid w:val="00B80C97"/>
    <w:rsid w:val="00B940A8"/>
    <w:rsid w:val="00BA589E"/>
    <w:rsid w:val="00BB6B6F"/>
    <w:rsid w:val="00BE39D8"/>
    <w:rsid w:val="00C02527"/>
    <w:rsid w:val="00C108BF"/>
    <w:rsid w:val="00C141AD"/>
    <w:rsid w:val="00C217EA"/>
    <w:rsid w:val="00C36ED2"/>
    <w:rsid w:val="00C62201"/>
    <w:rsid w:val="00C66608"/>
    <w:rsid w:val="00C82FE6"/>
    <w:rsid w:val="00CA2174"/>
    <w:rsid w:val="00CB2C9E"/>
    <w:rsid w:val="00CD2811"/>
    <w:rsid w:val="00CE24EC"/>
    <w:rsid w:val="00D00650"/>
    <w:rsid w:val="00D07F30"/>
    <w:rsid w:val="00D47345"/>
    <w:rsid w:val="00DA5236"/>
    <w:rsid w:val="00DA6D06"/>
    <w:rsid w:val="00DB6D95"/>
    <w:rsid w:val="00DC736C"/>
    <w:rsid w:val="00E048DE"/>
    <w:rsid w:val="00E11098"/>
    <w:rsid w:val="00E14137"/>
    <w:rsid w:val="00E71B3A"/>
    <w:rsid w:val="00E72799"/>
    <w:rsid w:val="00E76572"/>
    <w:rsid w:val="00EA6BC6"/>
    <w:rsid w:val="00EB21E4"/>
    <w:rsid w:val="00ED083A"/>
    <w:rsid w:val="00ED302B"/>
    <w:rsid w:val="00EE05EC"/>
    <w:rsid w:val="00EF0795"/>
    <w:rsid w:val="00EF0CE9"/>
    <w:rsid w:val="00EF291D"/>
    <w:rsid w:val="00F12D5A"/>
    <w:rsid w:val="00F52317"/>
    <w:rsid w:val="00F52872"/>
    <w:rsid w:val="00F63B23"/>
    <w:rsid w:val="00FC7ECA"/>
    <w:rsid w:val="00FD15FF"/>
    <w:rsid w:val="00FE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ED92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6528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52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528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528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0B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B3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0BA"/>
  </w:style>
  <w:style w:type="paragraph" w:styleId="Fuzeile">
    <w:name w:val="footer"/>
    <w:basedOn w:val="Standard"/>
    <w:link w:val="FuzeileZchn"/>
    <w:uiPriority w:val="99"/>
    <w:unhideWhenUsed/>
    <w:rsid w:val="008B3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30BA"/>
  </w:style>
  <w:style w:type="table" w:styleId="Tabellenraster">
    <w:name w:val="Table Grid"/>
    <w:basedOn w:val="NormaleTabelle"/>
    <w:uiPriority w:val="59"/>
    <w:rsid w:val="00394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3B2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609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09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09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9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09C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F0795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0B29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6528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52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528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528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0B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B3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0BA"/>
  </w:style>
  <w:style w:type="paragraph" w:styleId="Fuzeile">
    <w:name w:val="footer"/>
    <w:basedOn w:val="Standard"/>
    <w:link w:val="FuzeileZchn"/>
    <w:uiPriority w:val="99"/>
    <w:unhideWhenUsed/>
    <w:rsid w:val="008B30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30BA"/>
  </w:style>
  <w:style w:type="table" w:styleId="Tabellenraster">
    <w:name w:val="Table Grid"/>
    <w:basedOn w:val="NormaleTabelle"/>
    <w:uiPriority w:val="59"/>
    <w:rsid w:val="00394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3B2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609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09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09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9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09C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F0795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0B2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C9488-0DE0-4BB6-A0D1-7328D046A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29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ervier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Meyer</dc:creator>
  <cp:lastModifiedBy>Björn Meyer</cp:lastModifiedBy>
  <cp:revision>3</cp:revision>
  <dcterms:created xsi:type="dcterms:W3CDTF">2019-09-10T10:10:00Z</dcterms:created>
  <dcterms:modified xsi:type="dcterms:W3CDTF">2019-09-10T10:29:00Z</dcterms:modified>
</cp:coreProperties>
</file>